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3CFB7" w14:textId="2DE17837" w:rsidR="001119D9" w:rsidRPr="00C06F43" w:rsidRDefault="001B3334" w:rsidP="001119D9">
      <w:pPr>
        <w:pStyle w:val="Heading4"/>
        <w:rPr>
          <w:rFonts w:cs="Times New Roman"/>
        </w:rPr>
      </w:pPr>
      <w:bookmarkStart w:id="0" w:name="_Toc58592566"/>
      <w:r>
        <w:rPr>
          <w:rFonts w:cs="Times New Roman"/>
        </w:rPr>
        <w:t xml:space="preserve">Supplement </w:t>
      </w:r>
      <w:r w:rsidR="00C3366E">
        <w:rPr>
          <w:rFonts w:cs="Times New Roman"/>
        </w:rPr>
        <w:t>1</w:t>
      </w:r>
      <w:r>
        <w:rPr>
          <w:rFonts w:cs="Times New Roman"/>
        </w:rPr>
        <w:t>.</w:t>
      </w:r>
      <w:r w:rsidR="001119D9" w:rsidRPr="00C06F43">
        <w:rPr>
          <w:rFonts w:cs="Times New Roman"/>
        </w:rPr>
        <w:t xml:space="preserve"> Full study interview guide</w:t>
      </w:r>
      <w:bookmarkEnd w:id="0"/>
    </w:p>
    <w:p w14:paraId="2474537C" w14:textId="77777777" w:rsidR="001119D9" w:rsidRPr="00C06F43" w:rsidRDefault="001119D9" w:rsidP="001119D9">
      <w:pPr>
        <w:rPr>
          <w:rFonts w:ascii="Times New Roman" w:hAnsi="Times New Roman" w:cs="Times New Roman"/>
        </w:rPr>
      </w:pPr>
    </w:p>
    <w:p w14:paraId="1DB371C6"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Introduction:</w:t>
      </w:r>
    </w:p>
    <w:p w14:paraId="4F6AFD84" w14:textId="77777777" w:rsidR="001119D9" w:rsidRPr="00C06F43" w:rsidRDefault="001119D9" w:rsidP="001119D9">
      <w:pPr>
        <w:rPr>
          <w:rFonts w:ascii="Times New Roman" w:hAnsi="Times New Roman" w:cs="Times New Roman"/>
        </w:rPr>
      </w:pPr>
    </w:p>
    <w:p w14:paraId="568C9941"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 would like to ask you some questions about your training and background, your routine clinical activities, and your experiences and views on the diagnostic process for developmental conditions in children. I would like to remind you not to disclose any personally identifiable information about any individuals, child or families you work with during the interview. </w:t>
      </w:r>
    </w:p>
    <w:p w14:paraId="6AE02675" w14:textId="77777777" w:rsidR="001119D9" w:rsidRPr="00C06F43" w:rsidRDefault="001119D9" w:rsidP="001119D9">
      <w:pPr>
        <w:rPr>
          <w:rFonts w:ascii="Times New Roman" w:hAnsi="Times New Roman" w:cs="Times New Roman"/>
        </w:rPr>
      </w:pPr>
    </w:p>
    <w:p w14:paraId="34303A29"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Background</w:t>
      </w:r>
    </w:p>
    <w:p w14:paraId="393400D9"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Can you give me a brief overview of your current position? </w:t>
      </w:r>
    </w:p>
    <w:p w14:paraId="1B116963" w14:textId="77777777" w:rsidR="001119D9" w:rsidRPr="00C06F43" w:rsidRDefault="001119D9" w:rsidP="001119D9">
      <w:pPr>
        <w:rPr>
          <w:rFonts w:ascii="Times New Roman" w:hAnsi="Times New Roman" w:cs="Times New Roman"/>
        </w:rPr>
      </w:pPr>
      <w:r w:rsidRPr="00C06F43">
        <w:rPr>
          <w:rFonts w:ascii="Times New Roman" w:hAnsi="Times New Roman" w:cs="Times New Roman"/>
          <w:b/>
          <w:i/>
        </w:rPr>
        <w:t>Probe</w:t>
      </w:r>
      <w:r w:rsidRPr="00C06F43">
        <w:rPr>
          <w:rFonts w:ascii="Times New Roman" w:hAnsi="Times New Roman" w:cs="Times New Roman"/>
        </w:rPr>
        <w:t xml:space="preserve"> for experience related to child development </w:t>
      </w:r>
    </w:p>
    <w:p w14:paraId="0604CBAB" w14:textId="77777777" w:rsidR="001119D9" w:rsidRPr="00C06F43" w:rsidRDefault="001119D9" w:rsidP="001119D9">
      <w:pPr>
        <w:rPr>
          <w:rFonts w:ascii="Times New Roman" w:hAnsi="Times New Roman" w:cs="Times New Roman"/>
        </w:rPr>
      </w:pPr>
    </w:p>
    <w:p w14:paraId="0106044A"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How long have you been working as a (GP, psychologist, psychiatrist etc)? </w:t>
      </w:r>
    </w:p>
    <w:p w14:paraId="5EDF41F4" w14:textId="77777777" w:rsidR="001119D9" w:rsidRPr="00C06F43" w:rsidRDefault="001119D9" w:rsidP="001119D9">
      <w:pPr>
        <w:rPr>
          <w:rFonts w:ascii="Times New Roman" w:hAnsi="Times New Roman" w:cs="Times New Roman"/>
        </w:rPr>
      </w:pPr>
      <w:r w:rsidRPr="00C06F43">
        <w:rPr>
          <w:rFonts w:ascii="Times New Roman" w:hAnsi="Times New Roman" w:cs="Times New Roman"/>
          <w:b/>
          <w:i/>
        </w:rPr>
        <w:t>Probe</w:t>
      </w:r>
      <w:r w:rsidRPr="00C06F43">
        <w:rPr>
          <w:rFonts w:ascii="Times New Roman" w:hAnsi="Times New Roman" w:cs="Times New Roman"/>
          <w:b/>
        </w:rPr>
        <w:t xml:space="preserve"> </w:t>
      </w:r>
      <w:r w:rsidRPr="00C06F43">
        <w:rPr>
          <w:rFonts w:ascii="Times New Roman" w:hAnsi="Times New Roman" w:cs="Times New Roman"/>
        </w:rPr>
        <w:t xml:space="preserve">for length of time working with children and families </w:t>
      </w:r>
    </w:p>
    <w:p w14:paraId="35F21AE3" w14:textId="77777777" w:rsidR="001119D9" w:rsidRPr="00C06F43" w:rsidRDefault="001119D9" w:rsidP="001119D9">
      <w:pPr>
        <w:rPr>
          <w:rFonts w:ascii="Times New Roman" w:hAnsi="Times New Roman" w:cs="Times New Roman"/>
        </w:rPr>
      </w:pPr>
    </w:p>
    <w:p w14:paraId="23FE5553"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ere and when did you do your clinical training? </w:t>
      </w:r>
    </w:p>
    <w:p w14:paraId="6F1C2957" w14:textId="77777777" w:rsidR="001119D9" w:rsidRPr="00C06F43" w:rsidRDefault="001119D9" w:rsidP="001119D9">
      <w:pPr>
        <w:rPr>
          <w:rFonts w:ascii="Times New Roman" w:hAnsi="Times New Roman" w:cs="Times New Roman"/>
        </w:rPr>
      </w:pPr>
      <w:r w:rsidRPr="00C06F43">
        <w:rPr>
          <w:rFonts w:ascii="Times New Roman" w:hAnsi="Times New Roman" w:cs="Times New Roman"/>
          <w:b/>
          <w:i/>
        </w:rPr>
        <w:t>Probe</w:t>
      </w:r>
      <w:r w:rsidRPr="00C06F43">
        <w:rPr>
          <w:rFonts w:ascii="Times New Roman" w:hAnsi="Times New Roman" w:cs="Times New Roman"/>
        </w:rPr>
        <w:t xml:space="preserve"> for General Practitioner (GP) training vs medical training </w:t>
      </w:r>
    </w:p>
    <w:p w14:paraId="266AE6CB" w14:textId="77777777" w:rsidR="001119D9" w:rsidRPr="00C06F43" w:rsidRDefault="001119D9" w:rsidP="001119D9">
      <w:pPr>
        <w:rPr>
          <w:rFonts w:ascii="Times New Roman" w:hAnsi="Times New Roman" w:cs="Times New Roman"/>
        </w:rPr>
      </w:pPr>
    </w:p>
    <w:p w14:paraId="6E24BAB5" w14:textId="77777777" w:rsidR="001119D9" w:rsidRPr="00C06F43" w:rsidRDefault="001119D9" w:rsidP="001119D9">
      <w:pPr>
        <w:rPr>
          <w:rFonts w:ascii="Times New Roman" w:hAnsi="Times New Roman" w:cs="Times New Roman"/>
        </w:rPr>
      </w:pPr>
    </w:p>
    <w:p w14:paraId="121B9E1A"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Clinical work</w:t>
      </w:r>
    </w:p>
    <w:p w14:paraId="488D1819" w14:textId="77777777" w:rsidR="001119D9" w:rsidRPr="00C06F43" w:rsidRDefault="001119D9" w:rsidP="001119D9">
      <w:pPr>
        <w:rPr>
          <w:rFonts w:ascii="Times New Roman" w:hAnsi="Times New Roman" w:cs="Times New Roman"/>
        </w:rPr>
      </w:pPr>
    </w:p>
    <w:p w14:paraId="67E249F3"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ithout revealing any personally identifiable information, can you tell me about a case where you conceptualised the child’s features as relating to autism? </w:t>
      </w:r>
    </w:p>
    <w:p w14:paraId="6F3BEB6E"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action steps </w:t>
      </w:r>
    </w:p>
    <w:p w14:paraId="68C3DA56"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 xml:space="preserve">Probe </w:t>
      </w:r>
      <w:r w:rsidRPr="00C06F43">
        <w:rPr>
          <w:rFonts w:ascii="Times New Roman" w:hAnsi="Times New Roman" w:cs="Times New Roman"/>
        </w:rPr>
        <w:t>specific difficulties with working with this child</w:t>
      </w:r>
    </w:p>
    <w:p w14:paraId="3C9C0D5A"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 xml:space="preserve">Probe </w:t>
      </w:r>
      <w:r w:rsidRPr="00C06F43">
        <w:rPr>
          <w:rFonts w:ascii="Times New Roman" w:hAnsi="Times New Roman" w:cs="Times New Roman"/>
        </w:rPr>
        <w:t>for informal assessment</w:t>
      </w:r>
      <w:r w:rsidRPr="00C06F43">
        <w:rPr>
          <w:rFonts w:ascii="Times New Roman" w:hAnsi="Times New Roman" w:cs="Times New Roman"/>
          <w:b/>
        </w:rPr>
        <w:t xml:space="preserve"> </w:t>
      </w:r>
      <w:r w:rsidRPr="00C06F43">
        <w:rPr>
          <w:rFonts w:ascii="Times New Roman" w:hAnsi="Times New Roman" w:cs="Times New Roman"/>
        </w:rPr>
        <w:t>(e.g.</w:t>
      </w:r>
      <w:r w:rsidRPr="00C06F43">
        <w:rPr>
          <w:rFonts w:ascii="Times New Roman" w:hAnsi="Times New Roman" w:cs="Times New Roman"/>
          <w:b/>
        </w:rPr>
        <w:t xml:space="preserve"> </w:t>
      </w:r>
      <w:r w:rsidRPr="00C06F43">
        <w:rPr>
          <w:rFonts w:ascii="Times New Roman" w:hAnsi="Times New Roman" w:cs="Times New Roman"/>
        </w:rPr>
        <w:t>familiarity with things in the past)</w:t>
      </w:r>
      <w:r w:rsidRPr="00C06F43">
        <w:rPr>
          <w:rFonts w:ascii="Times New Roman" w:hAnsi="Times New Roman" w:cs="Times New Roman"/>
          <w:b/>
        </w:rPr>
        <w:t xml:space="preserve"> </w:t>
      </w:r>
    </w:p>
    <w:p w14:paraId="49B9160E"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 xml:space="preserve">Probe </w:t>
      </w:r>
      <w:r w:rsidRPr="00C06F43">
        <w:rPr>
          <w:rFonts w:ascii="Times New Roman" w:hAnsi="Times New Roman" w:cs="Times New Roman"/>
        </w:rPr>
        <w:t>assessments</w:t>
      </w:r>
      <w:r w:rsidRPr="00C06F43">
        <w:rPr>
          <w:rFonts w:ascii="Times New Roman" w:hAnsi="Times New Roman" w:cs="Times New Roman"/>
          <w:b/>
        </w:rPr>
        <w:t xml:space="preserve"> </w:t>
      </w:r>
      <w:r w:rsidRPr="00C06F43">
        <w:rPr>
          <w:rFonts w:ascii="Times New Roman" w:hAnsi="Times New Roman" w:cs="Times New Roman"/>
        </w:rPr>
        <w:t>(I know X is saturated with screening tools/assessments; observations)</w:t>
      </w:r>
      <w:r w:rsidRPr="00C06F43">
        <w:rPr>
          <w:rFonts w:ascii="Times New Roman" w:hAnsi="Times New Roman" w:cs="Times New Roman"/>
          <w:b/>
        </w:rPr>
        <w:t xml:space="preserve"> </w:t>
      </w:r>
    </w:p>
    <w:p w14:paraId="5C8FE130"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 xml:space="preserve">Probe </w:t>
      </w:r>
      <w:r w:rsidRPr="00C06F43">
        <w:rPr>
          <w:rFonts w:ascii="Times New Roman" w:hAnsi="Times New Roman" w:cs="Times New Roman"/>
        </w:rPr>
        <w:t>for level of clarity (how certain or uncertain were you about X)</w:t>
      </w:r>
    </w:p>
    <w:p w14:paraId="16BEE0EE"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Repeat for ADHD and attachment related</w:t>
      </w:r>
    </w:p>
    <w:p w14:paraId="33C7D2EB" w14:textId="77777777" w:rsidR="001119D9" w:rsidRPr="00C06F43" w:rsidRDefault="001119D9" w:rsidP="001119D9">
      <w:pPr>
        <w:rPr>
          <w:rFonts w:ascii="Times New Roman" w:hAnsi="Times New Roman" w:cs="Times New Roman"/>
        </w:rPr>
      </w:pPr>
    </w:p>
    <w:p w14:paraId="13F34DA7" w14:textId="77777777" w:rsidR="001119D9" w:rsidRPr="00C06F43" w:rsidRDefault="001119D9" w:rsidP="001119D9">
      <w:pPr>
        <w:rPr>
          <w:rFonts w:ascii="Times New Roman" w:hAnsi="Times New Roman" w:cs="Times New Roman"/>
        </w:rPr>
      </w:pPr>
      <w:r w:rsidRPr="00C06F43">
        <w:rPr>
          <w:rFonts w:ascii="Times New Roman" w:hAnsi="Times New Roman" w:cs="Times New Roman"/>
          <w:color w:val="FF0000"/>
        </w:rPr>
        <w:t xml:space="preserve">If not clear, </w:t>
      </w:r>
      <w:r w:rsidRPr="00C06F43">
        <w:rPr>
          <w:rFonts w:ascii="Times New Roman" w:hAnsi="Times New Roman" w:cs="Times New Roman"/>
        </w:rPr>
        <w:t xml:space="preserve">can you give me an overview of your involvement in relation to identification and assessment of developmental (or behavioural) difficulties? </w:t>
      </w:r>
    </w:p>
    <w:p w14:paraId="77F6AFB2"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for assessment tools, observations and focus on developmental histories, team-based approach etc. </w:t>
      </w:r>
    </w:p>
    <w:p w14:paraId="4DBF2A10" w14:textId="77777777" w:rsidR="001119D9" w:rsidRPr="00C06F43" w:rsidRDefault="001119D9" w:rsidP="001119D9">
      <w:pPr>
        <w:rPr>
          <w:rFonts w:ascii="Times New Roman" w:hAnsi="Times New Roman" w:cs="Times New Roman"/>
        </w:rPr>
      </w:pPr>
      <w:r w:rsidRPr="00C06F43">
        <w:rPr>
          <w:rFonts w:ascii="Times New Roman" w:hAnsi="Times New Roman" w:cs="Times New Roman"/>
          <w:b/>
          <w:color w:val="92D050"/>
        </w:rPr>
        <w:t>If GP</w:t>
      </w:r>
      <w:r w:rsidRPr="00C06F43">
        <w:rPr>
          <w:rFonts w:ascii="Times New Roman" w:hAnsi="Times New Roman" w:cs="Times New Roman"/>
          <w:b/>
        </w:rPr>
        <w:t xml:space="preserve">, probe </w:t>
      </w:r>
      <w:r w:rsidRPr="00C06F43">
        <w:rPr>
          <w:rFonts w:ascii="Times New Roman" w:hAnsi="Times New Roman" w:cs="Times New Roman"/>
        </w:rPr>
        <w:t xml:space="preserve">for screening tools. </w:t>
      </w:r>
    </w:p>
    <w:p w14:paraId="39BD7EF4" w14:textId="77777777" w:rsidR="001119D9" w:rsidRPr="00C06F43" w:rsidRDefault="001119D9" w:rsidP="001119D9">
      <w:pPr>
        <w:rPr>
          <w:rFonts w:ascii="Times New Roman" w:hAnsi="Times New Roman" w:cs="Times New Roman"/>
        </w:rPr>
      </w:pPr>
    </w:p>
    <w:p w14:paraId="35BC39F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Can you think of a specific instance where there was uncertainty regarding the nature of a child’s difficulties/diagnosis? </w:t>
      </w:r>
    </w:p>
    <w:p w14:paraId="1109BFEF"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for description</w:t>
      </w:r>
    </w:p>
    <w:p w14:paraId="3E14F490"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for action steps </w:t>
      </w:r>
    </w:p>
    <w:p w14:paraId="44F70FC1" w14:textId="77777777" w:rsidR="001119D9" w:rsidRPr="00C06F43" w:rsidRDefault="001119D9" w:rsidP="001119D9">
      <w:pPr>
        <w:rPr>
          <w:rFonts w:ascii="Times New Roman" w:hAnsi="Times New Roman" w:cs="Times New Roman"/>
        </w:rPr>
      </w:pPr>
    </w:p>
    <w:p w14:paraId="552437FA"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Are there other factors that contributed/routinely contribute to the decision you made (e.g. system factors, availability of supports and services)?</w:t>
      </w:r>
    </w:p>
    <w:p w14:paraId="69845BFE"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Have you ever been involved with overturning or changing a child’s diagnosis? </w:t>
      </w:r>
    </w:p>
    <w:p w14:paraId="15CA07E0" w14:textId="77777777" w:rsidR="001119D9" w:rsidRPr="00C06F43" w:rsidRDefault="001119D9" w:rsidP="001119D9">
      <w:pPr>
        <w:rPr>
          <w:rFonts w:ascii="Times New Roman" w:hAnsi="Times New Roman" w:cs="Times New Roman"/>
          <w:highlight w:val="green"/>
        </w:rPr>
      </w:pPr>
    </w:p>
    <w:p w14:paraId="029CE5BC" w14:textId="77777777" w:rsidR="001119D9" w:rsidRPr="00C06F43" w:rsidRDefault="001119D9" w:rsidP="001119D9">
      <w:pPr>
        <w:rPr>
          <w:rFonts w:ascii="Times New Roman" w:hAnsi="Times New Roman" w:cs="Times New Roman"/>
        </w:rPr>
      </w:pPr>
    </w:p>
    <w:p w14:paraId="58260A1A"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Case Study Questions</w:t>
      </w:r>
    </w:p>
    <w:p w14:paraId="465E791D" w14:textId="77777777" w:rsidR="001119D9" w:rsidRPr="00C06F43" w:rsidRDefault="001119D9" w:rsidP="001119D9">
      <w:pPr>
        <w:rPr>
          <w:rFonts w:ascii="Times New Roman" w:hAnsi="Times New Roman" w:cs="Times New Roman"/>
        </w:rPr>
      </w:pPr>
    </w:p>
    <w:p w14:paraId="31592D12" w14:textId="77777777" w:rsidR="001119D9" w:rsidRPr="00C06F43" w:rsidRDefault="001119D9" w:rsidP="001119D9">
      <w:pPr>
        <w:rPr>
          <w:rFonts w:ascii="Times New Roman" w:hAnsi="Times New Roman" w:cs="Times New Roman"/>
          <w:b/>
        </w:rPr>
      </w:pPr>
      <w:r w:rsidRPr="00C06F43">
        <w:rPr>
          <w:rFonts w:ascii="Times New Roman" w:hAnsi="Times New Roman" w:cs="Times New Roman"/>
          <w:b/>
        </w:rPr>
        <w:lastRenderedPageBreak/>
        <w:t xml:space="preserve">Questions for participants with Case Study 1, </w:t>
      </w:r>
    </w:p>
    <w:p w14:paraId="4522D5B8" w14:textId="77777777" w:rsidR="001119D9" w:rsidRPr="00C06F43" w:rsidRDefault="001119D9" w:rsidP="001119D9">
      <w:pPr>
        <w:rPr>
          <w:rFonts w:ascii="Times New Roman" w:hAnsi="Times New Roman" w:cs="Times New Roman"/>
          <w:b/>
        </w:rPr>
      </w:pPr>
    </w:p>
    <w:p w14:paraId="646DC6F0"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What are your initial thoughts on the case?</w:t>
      </w:r>
    </w:p>
    <w:p w14:paraId="6275CFE2" w14:textId="77777777" w:rsidR="001119D9" w:rsidRPr="00C06F43" w:rsidRDefault="001119D9" w:rsidP="001119D9">
      <w:pPr>
        <w:rPr>
          <w:rFonts w:ascii="Times New Roman" w:hAnsi="Times New Roman" w:cs="Times New Roman"/>
          <w:b/>
        </w:rPr>
      </w:pPr>
      <w:r w:rsidRPr="00C06F43">
        <w:rPr>
          <w:rFonts w:ascii="Times New Roman" w:hAnsi="Times New Roman" w:cs="Times New Roman"/>
        </w:rPr>
        <w:t>What questions would you ask A) Robert B) Parents (Tim &amp; Linda)</w:t>
      </w:r>
    </w:p>
    <w:p w14:paraId="5CB5041D"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would you advise as the next steps? </w:t>
      </w:r>
    </w:p>
    <w:p w14:paraId="276BC5C5" w14:textId="77777777" w:rsidR="001119D9" w:rsidRPr="00C06F43" w:rsidRDefault="001119D9" w:rsidP="001119D9">
      <w:pPr>
        <w:rPr>
          <w:rFonts w:ascii="Times New Roman" w:hAnsi="Times New Roman" w:cs="Times New Roman"/>
        </w:rPr>
      </w:pPr>
      <w:r w:rsidRPr="00C06F43">
        <w:rPr>
          <w:rFonts w:ascii="Times New Roman" w:hAnsi="Times New Roman" w:cs="Times New Roman"/>
          <w:color w:val="FF0000"/>
        </w:rPr>
        <w:t>If the participant deems onward referral is necessary</w:t>
      </w:r>
    </w:p>
    <w:p w14:paraId="6C8EEC5B"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information would you put in the referral letter? </w:t>
      </w:r>
    </w:p>
    <w:p w14:paraId="420E5E70"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Why did X resonate with you?</w:t>
      </w:r>
    </w:p>
    <w:p w14:paraId="3C49C06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How easy have you found it to get external help</w:t>
      </w:r>
    </w:p>
    <w:p w14:paraId="746842AE" w14:textId="77777777" w:rsidR="001119D9" w:rsidRPr="00C06F43" w:rsidRDefault="001119D9" w:rsidP="001119D9">
      <w:pPr>
        <w:rPr>
          <w:rFonts w:ascii="Times New Roman" w:hAnsi="Times New Roman" w:cs="Times New Roman"/>
        </w:rPr>
      </w:pPr>
    </w:p>
    <w:p w14:paraId="5ED2FDAD"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What did you find yourself drawing on to make sense of Roberts presenting difficulties? (i.e. other similar cases, diagnostic criteria, theory etc)</w:t>
      </w:r>
    </w:p>
    <w:p w14:paraId="5F5AC869" w14:textId="77777777" w:rsidR="001119D9" w:rsidRPr="00C06F43" w:rsidRDefault="001119D9" w:rsidP="001119D9">
      <w:pPr>
        <w:rPr>
          <w:rFonts w:ascii="Times New Roman" w:hAnsi="Times New Roman" w:cs="Times New Roman"/>
        </w:rPr>
      </w:pPr>
    </w:p>
    <w:p w14:paraId="38C759E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If the child had a private diagnosis of autism, would that influence how you think about the case?</w:t>
      </w:r>
    </w:p>
    <w:p w14:paraId="52D1EDFB" w14:textId="77777777" w:rsidR="001119D9" w:rsidRPr="00C06F43" w:rsidRDefault="001119D9" w:rsidP="001119D9">
      <w:pPr>
        <w:rPr>
          <w:rFonts w:ascii="Times New Roman" w:hAnsi="Times New Roman" w:cs="Times New Roman"/>
        </w:rPr>
      </w:pPr>
    </w:p>
    <w:p w14:paraId="5AA38CF3"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f you were unsure about the nature of the child’s difficulties, are there other professionals you would consult with? </w:t>
      </w:r>
    </w:p>
    <w:p w14:paraId="4F632D27" w14:textId="77777777" w:rsidR="001119D9" w:rsidRPr="00C06F43" w:rsidRDefault="001119D9" w:rsidP="001119D9">
      <w:pPr>
        <w:rPr>
          <w:rFonts w:ascii="Times New Roman" w:hAnsi="Times New Roman" w:cs="Times New Roman"/>
        </w:rPr>
      </w:pPr>
    </w:p>
    <w:p w14:paraId="2AC81A12" w14:textId="77777777" w:rsidR="001119D9" w:rsidRPr="00C06F43" w:rsidRDefault="001119D9" w:rsidP="001119D9">
      <w:pPr>
        <w:rPr>
          <w:rFonts w:ascii="Times New Roman" w:hAnsi="Times New Roman" w:cs="Times New Roman"/>
        </w:rPr>
      </w:pPr>
    </w:p>
    <w:p w14:paraId="599CE367" w14:textId="77777777" w:rsidR="001119D9" w:rsidRPr="00C06F43" w:rsidRDefault="001119D9" w:rsidP="001119D9">
      <w:pPr>
        <w:rPr>
          <w:rFonts w:ascii="Times New Roman" w:hAnsi="Times New Roman" w:cs="Times New Roman"/>
          <w:b/>
        </w:rPr>
      </w:pPr>
      <w:r w:rsidRPr="00C06F43">
        <w:rPr>
          <w:rFonts w:ascii="Times New Roman" w:hAnsi="Times New Roman" w:cs="Times New Roman"/>
          <w:b/>
        </w:rPr>
        <w:t xml:space="preserve">Questions for participants with Case study 2. </w:t>
      </w:r>
    </w:p>
    <w:p w14:paraId="72CCCF77" w14:textId="77777777" w:rsidR="001119D9" w:rsidRPr="00C06F43" w:rsidRDefault="001119D9" w:rsidP="001119D9">
      <w:pPr>
        <w:rPr>
          <w:rFonts w:ascii="Times New Roman" w:hAnsi="Times New Roman" w:cs="Times New Roman"/>
          <w:b/>
        </w:rPr>
      </w:pPr>
    </w:p>
    <w:p w14:paraId="363FFB65"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are your initial thoughts on the case? </w:t>
      </w:r>
    </w:p>
    <w:p w14:paraId="4F9C3293"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for possible diagnosis, working clinical hypotheses, formulation</w:t>
      </w:r>
    </w:p>
    <w:p w14:paraId="364D05EC" w14:textId="77777777" w:rsidR="001119D9" w:rsidRPr="00C06F43" w:rsidRDefault="001119D9" w:rsidP="001119D9">
      <w:pPr>
        <w:rPr>
          <w:rFonts w:ascii="Times New Roman" w:hAnsi="Times New Roman" w:cs="Times New Roman"/>
        </w:rPr>
      </w:pPr>
    </w:p>
    <w:p w14:paraId="43E90461" w14:textId="77777777" w:rsidR="001119D9" w:rsidRPr="00C06F43" w:rsidRDefault="001119D9" w:rsidP="001119D9">
      <w:pPr>
        <w:rPr>
          <w:rFonts w:ascii="Times New Roman" w:hAnsi="Times New Roman" w:cs="Times New Roman"/>
        </w:rPr>
      </w:pPr>
      <w:r w:rsidRPr="00C06F43">
        <w:rPr>
          <w:rFonts w:ascii="Times New Roman" w:hAnsi="Times New Roman" w:cs="Times New Roman"/>
          <w:color w:val="FF0000"/>
        </w:rPr>
        <w:t xml:space="preserve">If the participant states a specific diagnosis/conceptualisation </w:t>
      </w:r>
    </w:p>
    <w:p w14:paraId="5D59C851"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features of the case helped you to arrive at that conclusion? </w:t>
      </w:r>
    </w:p>
    <w:p w14:paraId="5866A56A"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Are there other conditions you considered?</w:t>
      </w:r>
    </w:p>
    <w:p w14:paraId="74E4B31D"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if so what? </w:t>
      </w:r>
    </w:p>
    <w:p w14:paraId="04B8570D"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how the participant differentiated </w:t>
      </w:r>
    </w:p>
    <w:p w14:paraId="2EF03669" w14:textId="77777777" w:rsidR="001119D9" w:rsidRPr="00C06F43" w:rsidRDefault="001119D9" w:rsidP="001119D9">
      <w:pPr>
        <w:rPr>
          <w:rFonts w:ascii="Times New Roman" w:hAnsi="Times New Roman" w:cs="Times New Roman"/>
        </w:rPr>
      </w:pPr>
    </w:p>
    <w:p w14:paraId="506425D2" w14:textId="77777777" w:rsidR="001119D9" w:rsidRPr="00C06F43" w:rsidRDefault="001119D9" w:rsidP="001119D9">
      <w:pPr>
        <w:rPr>
          <w:rFonts w:ascii="Times New Roman" w:hAnsi="Times New Roman" w:cs="Times New Roman"/>
          <w:color w:val="FF0000"/>
        </w:rPr>
      </w:pPr>
      <w:r w:rsidRPr="00C06F43">
        <w:rPr>
          <w:rFonts w:ascii="Times New Roman" w:hAnsi="Times New Roman" w:cs="Times New Roman"/>
          <w:color w:val="FF0000"/>
        </w:rPr>
        <w:t xml:space="preserve">If the participant indicates that it could be multiple conditions </w:t>
      </w:r>
    </w:p>
    <w:p w14:paraId="2D0BD4AA"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You mentioned that it could be X or Y, how would you differentiate? </w:t>
      </w:r>
    </w:p>
    <w:p w14:paraId="39EA3C66"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assessments/sources of information would be useful in helping you to reach your decision? </w:t>
      </w:r>
    </w:p>
    <w:p w14:paraId="6A1BE932" w14:textId="77777777" w:rsidR="001119D9" w:rsidRPr="00C06F43" w:rsidRDefault="001119D9" w:rsidP="001119D9">
      <w:pPr>
        <w:rPr>
          <w:rFonts w:ascii="Times New Roman" w:hAnsi="Times New Roman" w:cs="Times New Roman"/>
        </w:rPr>
      </w:pPr>
    </w:p>
    <w:p w14:paraId="4BCE22B1" w14:textId="77777777" w:rsidR="001119D9" w:rsidRPr="00C06F43" w:rsidRDefault="001119D9" w:rsidP="001119D9">
      <w:pPr>
        <w:rPr>
          <w:rFonts w:ascii="Times New Roman" w:hAnsi="Times New Roman" w:cs="Times New Roman"/>
          <w:color w:val="FF0000"/>
        </w:rPr>
      </w:pPr>
      <w:r w:rsidRPr="00C06F43">
        <w:rPr>
          <w:rFonts w:ascii="Times New Roman" w:hAnsi="Times New Roman" w:cs="Times New Roman"/>
          <w:color w:val="FF0000"/>
        </w:rPr>
        <w:t>If the participant indicates there isn’t enough information to make the decision</w:t>
      </w:r>
    </w:p>
    <w:p w14:paraId="3E15BFFC"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information would help you make a decision regarding the nature of the child’s difficulties? </w:t>
      </w:r>
    </w:p>
    <w:p w14:paraId="6372FEA9"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Are there specific assessments/ theories you would use? </w:t>
      </w:r>
    </w:p>
    <w:p w14:paraId="4DA08A9C" w14:textId="77777777" w:rsidR="001119D9" w:rsidRPr="00C06F43" w:rsidRDefault="001119D9" w:rsidP="001119D9">
      <w:pPr>
        <w:rPr>
          <w:rFonts w:ascii="Times New Roman" w:hAnsi="Times New Roman" w:cs="Times New Roman"/>
        </w:rPr>
      </w:pPr>
    </w:p>
    <w:p w14:paraId="22F26E1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n your view, is there need for further assessment? </w:t>
      </w:r>
    </w:p>
    <w:p w14:paraId="497760D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If Yes, what are the next steps in terms of assessment?</w:t>
      </w:r>
    </w:p>
    <w:p w14:paraId="03CC1B0A" w14:textId="77777777" w:rsidR="001119D9" w:rsidRPr="00C06F43" w:rsidRDefault="001119D9" w:rsidP="001119D9">
      <w:pPr>
        <w:rPr>
          <w:rFonts w:ascii="Times New Roman" w:hAnsi="Times New Roman" w:cs="Times New Roman"/>
          <w:b/>
        </w:rPr>
      </w:pPr>
    </w:p>
    <w:p w14:paraId="483601CF"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for risk assessment</w:t>
      </w:r>
    </w:p>
    <w:p w14:paraId="5AF03E5C"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 xml:space="preserve">Probe </w:t>
      </w:r>
      <w:r w:rsidRPr="00C06F43">
        <w:rPr>
          <w:rFonts w:ascii="Times New Roman" w:hAnsi="Times New Roman" w:cs="Times New Roman"/>
        </w:rPr>
        <w:t>cognitive assessment</w:t>
      </w:r>
    </w:p>
    <w:p w14:paraId="4D95394C"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 xml:space="preserve">Probe </w:t>
      </w:r>
      <w:r w:rsidRPr="00C06F43">
        <w:rPr>
          <w:rFonts w:ascii="Times New Roman" w:hAnsi="Times New Roman" w:cs="Times New Roman"/>
        </w:rPr>
        <w:t>sources of information</w:t>
      </w:r>
    </w:p>
    <w:p w14:paraId="70C3E555" w14:textId="77777777" w:rsidR="001119D9" w:rsidRPr="00C06F43" w:rsidRDefault="001119D9" w:rsidP="001119D9">
      <w:pPr>
        <w:rPr>
          <w:rFonts w:ascii="Times New Roman" w:hAnsi="Times New Roman" w:cs="Times New Roman"/>
        </w:rPr>
      </w:pPr>
    </w:p>
    <w:p w14:paraId="2641EE15"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Are there any frameworks/ theories you used to understand the nature of the child’s presenting difficulties? </w:t>
      </w:r>
    </w:p>
    <w:p w14:paraId="4A576D60"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lastRenderedPageBreak/>
        <w:t>Probe</w:t>
      </w:r>
      <w:r w:rsidRPr="00C06F43">
        <w:rPr>
          <w:rFonts w:ascii="Times New Roman" w:hAnsi="Times New Roman" w:cs="Times New Roman"/>
        </w:rPr>
        <w:t xml:space="preserve"> for specific models/ theories </w:t>
      </w:r>
    </w:p>
    <w:p w14:paraId="170BDC3C"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Probe</w:t>
      </w:r>
      <w:r w:rsidRPr="00C06F43">
        <w:rPr>
          <w:rFonts w:ascii="Times New Roman" w:hAnsi="Times New Roman" w:cs="Times New Roman"/>
        </w:rPr>
        <w:t xml:space="preserve"> for influential book/text/ or talks </w:t>
      </w:r>
    </w:p>
    <w:p w14:paraId="3D0CB3E7" w14:textId="77777777" w:rsidR="001119D9" w:rsidRPr="00C06F43" w:rsidRDefault="001119D9" w:rsidP="001119D9">
      <w:pPr>
        <w:rPr>
          <w:rFonts w:ascii="Times New Roman" w:hAnsi="Times New Roman" w:cs="Times New Roman"/>
        </w:rPr>
      </w:pPr>
    </w:p>
    <w:p w14:paraId="2B5E710C"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f the child had a private diagnosis of autism, would that influence how you think about the case? </w:t>
      </w:r>
    </w:p>
    <w:p w14:paraId="6123A1D0" w14:textId="77777777" w:rsidR="001119D9" w:rsidRPr="00C06F43" w:rsidRDefault="001119D9" w:rsidP="001119D9">
      <w:pPr>
        <w:rPr>
          <w:rFonts w:ascii="Times New Roman" w:hAnsi="Times New Roman" w:cs="Times New Roman"/>
        </w:rPr>
      </w:pPr>
    </w:p>
    <w:p w14:paraId="2F039B34"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f you were unsure about the nature of the child’s difficulties, are there other professionals you would consult with? </w:t>
      </w:r>
    </w:p>
    <w:p w14:paraId="3865F049"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Referral Pathways Information</w:t>
      </w:r>
    </w:p>
    <w:p w14:paraId="39BFE48E" w14:textId="77777777" w:rsidR="001119D9" w:rsidRPr="00C06F43" w:rsidRDefault="001119D9" w:rsidP="001119D9">
      <w:pPr>
        <w:rPr>
          <w:rFonts w:ascii="Times New Roman" w:hAnsi="Times New Roman" w:cs="Times New Roman"/>
        </w:rPr>
      </w:pPr>
    </w:p>
    <w:p w14:paraId="11AFF2BB"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n your experience, what do you consider the early markers of autism? </w:t>
      </w:r>
    </w:p>
    <w:p w14:paraId="25FFACED" w14:textId="77777777" w:rsidR="001119D9" w:rsidRPr="00C06F43" w:rsidRDefault="001119D9" w:rsidP="001119D9">
      <w:pPr>
        <w:rPr>
          <w:rFonts w:ascii="Times New Roman" w:hAnsi="Times New Roman" w:cs="Times New Roman"/>
          <w:i/>
        </w:rPr>
      </w:pPr>
      <w:r w:rsidRPr="00C06F43">
        <w:rPr>
          <w:rFonts w:ascii="Times New Roman" w:hAnsi="Times New Roman" w:cs="Times New Roman"/>
          <w:i/>
        </w:rPr>
        <w:t>Probe for symptoms, features, predisposing events, comorbid conditions, family history</w:t>
      </w:r>
    </w:p>
    <w:p w14:paraId="5C99D464"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repeat for ADHD, Attachment related difficulties.</w:t>
      </w:r>
    </w:p>
    <w:p w14:paraId="1475E76F" w14:textId="77777777" w:rsidR="001119D9" w:rsidRPr="00C06F43" w:rsidRDefault="001119D9" w:rsidP="001119D9">
      <w:pPr>
        <w:rPr>
          <w:rFonts w:ascii="Times New Roman" w:hAnsi="Times New Roman" w:cs="Times New Roman"/>
          <w:color w:val="FF0000"/>
        </w:rPr>
      </w:pPr>
    </w:p>
    <w:p w14:paraId="0A3C3E68" w14:textId="77777777" w:rsidR="001119D9" w:rsidRPr="00C06F43" w:rsidRDefault="001119D9" w:rsidP="001119D9">
      <w:pPr>
        <w:rPr>
          <w:rFonts w:ascii="Times New Roman" w:hAnsi="Times New Roman" w:cs="Times New Roman"/>
          <w:color w:val="FF0000"/>
        </w:rPr>
      </w:pPr>
      <w:r w:rsidRPr="00C06F43">
        <w:rPr>
          <w:rFonts w:ascii="Times New Roman" w:hAnsi="Times New Roman" w:cs="Times New Roman"/>
          <w:color w:val="FF0000"/>
        </w:rPr>
        <w:t xml:space="preserve">Rotate order each interview </w:t>
      </w:r>
    </w:p>
    <w:p w14:paraId="4432CE48" w14:textId="77777777" w:rsidR="001119D9" w:rsidRPr="00C06F43" w:rsidRDefault="001119D9" w:rsidP="001119D9">
      <w:pPr>
        <w:rPr>
          <w:rFonts w:ascii="Times New Roman" w:hAnsi="Times New Roman" w:cs="Times New Roman"/>
          <w:color w:val="FF0000"/>
        </w:rPr>
      </w:pPr>
    </w:p>
    <w:p w14:paraId="6C208A54"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Questions for Primary Care Clinicians </w:t>
      </w:r>
    </w:p>
    <w:p w14:paraId="3767A11E"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Have you ever referred a child to a CAMHS or relevant assessment service as you suspected the child may a developmental condition or behavioural difficulty? </w:t>
      </w:r>
    </w:p>
    <w:p w14:paraId="1D9CC541" w14:textId="77777777" w:rsidR="001119D9" w:rsidRPr="00C06F43" w:rsidRDefault="001119D9" w:rsidP="001119D9">
      <w:pPr>
        <w:rPr>
          <w:rFonts w:ascii="Times New Roman" w:hAnsi="Times New Roman" w:cs="Times New Roman"/>
        </w:rPr>
      </w:pPr>
      <w:r w:rsidRPr="00C06F43">
        <w:rPr>
          <w:rFonts w:ascii="Times New Roman" w:hAnsi="Times New Roman" w:cs="Times New Roman"/>
          <w:color w:val="FF0000"/>
        </w:rPr>
        <w:t xml:space="preserve">If yes, </w:t>
      </w:r>
      <w:r w:rsidRPr="00C06F43">
        <w:rPr>
          <w:rFonts w:ascii="Times New Roman" w:hAnsi="Times New Roman" w:cs="Times New Roman"/>
        </w:rPr>
        <w:t xml:space="preserve">what information did you include in your referral letter? </w:t>
      </w:r>
    </w:p>
    <w:p w14:paraId="224821C9"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Have you ever had a referral of this nature not accepted in the first instance? </w:t>
      </w:r>
    </w:p>
    <w:p w14:paraId="4444E753" w14:textId="77777777" w:rsidR="001119D9" w:rsidRPr="00C06F43" w:rsidRDefault="001119D9" w:rsidP="001119D9">
      <w:pPr>
        <w:rPr>
          <w:rFonts w:ascii="Times New Roman" w:hAnsi="Times New Roman" w:cs="Times New Roman"/>
        </w:rPr>
      </w:pPr>
      <w:r w:rsidRPr="00C06F43">
        <w:rPr>
          <w:rFonts w:ascii="Times New Roman" w:hAnsi="Times New Roman" w:cs="Times New Roman"/>
          <w:color w:val="FF0000"/>
        </w:rPr>
        <w:t>If yes</w:t>
      </w:r>
      <w:r w:rsidRPr="00C06F43">
        <w:rPr>
          <w:rFonts w:ascii="Times New Roman" w:hAnsi="Times New Roman" w:cs="Times New Roman"/>
        </w:rPr>
        <w:t xml:space="preserve">, why was the referral not accepted? </w:t>
      </w:r>
    </w:p>
    <w:p w14:paraId="226B23A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On a scale of 1-10, how easy have you found it to get formal assessment for a child you think refer a child who you think may have autism?</w:t>
      </w:r>
      <w:r w:rsidRPr="00C06F43">
        <w:rPr>
          <w:rFonts w:ascii="Times New Roman" w:hAnsi="Times New Roman" w:cs="Times New Roman"/>
          <w:b/>
        </w:rPr>
        <w:t xml:space="preserve"> </w:t>
      </w:r>
    </w:p>
    <w:p w14:paraId="0344C3D3"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Repeat</w:t>
      </w:r>
      <w:r w:rsidRPr="00C06F43">
        <w:rPr>
          <w:rFonts w:ascii="Times New Roman" w:hAnsi="Times New Roman" w:cs="Times New Roman"/>
        </w:rPr>
        <w:t xml:space="preserve"> for attachment problems</w:t>
      </w:r>
    </w:p>
    <w:p w14:paraId="00192191"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Repeat</w:t>
      </w:r>
      <w:r w:rsidRPr="00C06F43">
        <w:rPr>
          <w:rFonts w:ascii="Times New Roman" w:hAnsi="Times New Roman" w:cs="Times New Roman"/>
        </w:rPr>
        <w:t xml:space="preserve"> for ADHD </w:t>
      </w:r>
    </w:p>
    <w:p w14:paraId="5F2955B9"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Have you experienced any challenges to referring a child who you think may have autism?</w:t>
      </w:r>
    </w:p>
    <w:p w14:paraId="4FCA84D3"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Repeat</w:t>
      </w:r>
      <w:r w:rsidRPr="00C06F43">
        <w:rPr>
          <w:rFonts w:ascii="Times New Roman" w:hAnsi="Times New Roman" w:cs="Times New Roman"/>
        </w:rPr>
        <w:t xml:space="preserve"> for attachment problems </w:t>
      </w:r>
    </w:p>
    <w:p w14:paraId="27566DC4" w14:textId="77777777" w:rsidR="001119D9" w:rsidRPr="00C06F43" w:rsidRDefault="001119D9" w:rsidP="001119D9">
      <w:pPr>
        <w:rPr>
          <w:rFonts w:ascii="Times New Roman" w:hAnsi="Times New Roman" w:cs="Times New Roman"/>
        </w:rPr>
      </w:pPr>
      <w:r w:rsidRPr="00C06F43">
        <w:rPr>
          <w:rFonts w:ascii="Times New Roman" w:hAnsi="Times New Roman" w:cs="Times New Roman"/>
          <w:b/>
        </w:rPr>
        <w:t>Repeat</w:t>
      </w:r>
      <w:r w:rsidRPr="00C06F43">
        <w:rPr>
          <w:rFonts w:ascii="Times New Roman" w:hAnsi="Times New Roman" w:cs="Times New Roman"/>
        </w:rPr>
        <w:t xml:space="preserve"> for ADHD </w:t>
      </w:r>
    </w:p>
    <w:p w14:paraId="39BDCD3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if anything could be done to make the referral pathway, clearer? </w:t>
      </w:r>
    </w:p>
    <w:p w14:paraId="4177C9F2"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On a scale of 1-10, how confident do you feel that you will be able to get the appropriate a) assessment b) support for a child with autism, </w:t>
      </w:r>
      <w:proofErr w:type="spellStart"/>
      <w:r w:rsidRPr="00C06F43">
        <w:rPr>
          <w:rFonts w:ascii="Times New Roman" w:hAnsi="Times New Roman" w:cs="Times New Roman"/>
        </w:rPr>
        <w:t>adhd</w:t>
      </w:r>
      <w:proofErr w:type="spellEnd"/>
      <w:r w:rsidRPr="00C06F43">
        <w:rPr>
          <w:rFonts w:ascii="Times New Roman" w:hAnsi="Times New Roman" w:cs="Times New Roman"/>
        </w:rPr>
        <w:t xml:space="preserve">, attachment problems. </w:t>
      </w:r>
    </w:p>
    <w:p w14:paraId="2B8B1D82" w14:textId="77777777" w:rsidR="001119D9" w:rsidRPr="00C06F43" w:rsidRDefault="001119D9" w:rsidP="001119D9">
      <w:pPr>
        <w:rPr>
          <w:rFonts w:ascii="Times New Roman" w:hAnsi="Times New Roman" w:cs="Times New Roman"/>
        </w:rPr>
      </w:pPr>
    </w:p>
    <w:p w14:paraId="12F7E0D7"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Questions for non-primary care clinicians </w:t>
      </w:r>
    </w:p>
    <w:p w14:paraId="4A795F10"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Do you receive many referrals to your service from GPs? </w:t>
      </w:r>
    </w:p>
    <w:p w14:paraId="2D40C32D"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If yes, how would you describe the quality of these referrals? </w:t>
      </w:r>
    </w:p>
    <w:p w14:paraId="288C7170"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Probe what’s in a good/less good referral</w:t>
      </w:r>
    </w:p>
    <w:p w14:paraId="2EE8923B"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If no, where do you get the majority of referrals from</w:t>
      </w:r>
    </w:p>
    <w:p w14:paraId="2B3EB248"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How would you describe the quality of these referrals? </w:t>
      </w:r>
    </w:p>
    <w:p w14:paraId="1F4A4D9F"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information would constitute a sufficient referral (i.e. allows you to make your decision regarding acceptance for subsequent assessment/support) </w:t>
      </w:r>
    </w:p>
    <w:p w14:paraId="0090A1F6"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What information could be collected by a GP to assist with the decision to accept or reject a referral to your service? </w:t>
      </w:r>
    </w:p>
    <w:p w14:paraId="47A1FBA3"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How do you think children and families experience the journey from primary care to your service? </w:t>
      </w:r>
    </w:p>
    <w:p w14:paraId="2C3F6892"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Thinking about conditions with overlapping features, do you see value in differentiating autism from attachment-related conditions? </w:t>
      </w:r>
    </w:p>
    <w:p w14:paraId="179B6B81"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t xml:space="preserve">Do you see a meaningful distinction between the attachment disorders (RAD and Disinhibited) and attachment-related difficulties? </w:t>
      </w:r>
    </w:p>
    <w:p w14:paraId="4077EBC3" w14:textId="77777777" w:rsidR="001119D9" w:rsidRPr="00C06F43" w:rsidRDefault="001119D9" w:rsidP="001119D9">
      <w:pPr>
        <w:rPr>
          <w:rFonts w:ascii="Times New Roman" w:hAnsi="Times New Roman" w:cs="Times New Roman"/>
        </w:rPr>
      </w:pPr>
      <w:r w:rsidRPr="00C06F43">
        <w:rPr>
          <w:rFonts w:ascii="Times New Roman" w:hAnsi="Times New Roman" w:cs="Times New Roman"/>
        </w:rPr>
        <w:lastRenderedPageBreak/>
        <w:t xml:space="preserve">Similarly, when considering a diagnosis of autism and </w:t>
      </w:r>
      <w:proofErr w:type="spellStart"/>
      <w:r w:rsidRPr="00C06F43">
        <w:rPr>
          <w:rFonts w:ascii="Times New Roman" w:hAnsi="Times New Roman" w:cs="Times New Roman"/>
        </w:rPr>
        <w:t>adhd</w:t>
      </w:r>
      <w:proofErr w:type="spellEnd"/>
      <w:r w:rsidRPr="00C06F43">
        <w:rPr>
          <w:rFonts w:ascii="Times New Roman" w:hAnsi="Times New Roman" w:cs="Times New Roman"/>
        </w:rPr>
        <w:t xml:space="preserve">, what value do you see in diagnosing both or trying to differentiate? </w:t>
      </w:r>
    </w:p>
    <w:p w14:paraId="539C5EA5" w14:textId="27D8947B" w:rsidR="001119D9" w:rsidRDefault="001119D9" w:rsidP="001119D9">
      <w:pPr>
        <w:rPr>
          <w:rFonts w:ascii="Times New Roman" w:hAnsi="Times New Roman" w:cs="Times New Roman"/>
        </w:rPr>
      </w:pPr>
      <w:r w:rsidRPr="00C06F43">
        <w:rPr>
          <w:rFonts w:ascii="Times New Roman" w:hAnsi="Times New Roman" w:cs="Times New Roman"/>
        </w:rPr>
        <w:t xml:space="preserve">Finally, what in you view is the value in differentiating ADHD from attachment-related conditions? </w:t>
      </w:r>
    </w:p>
    <w:p w14:paraId="3AC50702" w14:textId="33AA9FE2" w:rsidR="0071093D" w:rsidRDefault="0071093D" w:rsidP="001119D9">
      <w:pPr>
        <w:rPr>
          <w:rFonts w:ascii="Times New Roman" w:hAnsi="Times New Roman" w:cs="Times New Roman"/>
        </w:rPr>
      </w:pPr>
    </w:p>
    <w:p w14:paraId="33C477DF" w14:textId="28295878" w:rsidR="0071093D" w:rsidRDefault="0071093D" w:rsidP="001119D9">
      <w:pPr>
        <w:rPr>
          <w:rFonts w:ascii="Times New Roman" w:hAnsi="Times New Roman" w:cs="Times New Roman"/>
        </w:rPr>
      </w:pPr>
      <w:r>
        <w:rPr>
          <w:rFonts w:ascii="Times New Roman" w:hAnsi="Times New Roman" w:cs="Times New Roman"/>
        </w:rPr>
        <w:t xml:space="preserve">Case Study </w:t>
      </w:r>
    </w:p>
    <w:p w14:paraId="5533C5F0" w14:textId="3E3D79EE" w:rsidR="0071093D" w:rsidRDefault="0071093D" w:rsidP="001119D9">
      <w:pPr>
        <w:rPr>
          <w:rFonts w:ascii="Times New Roman" w:hAnsi="Times New Roman" w:cs="Times New Roman"/>
        </w:rPr>
      </w:pPr>
    </w:p>
    <w:p w14:paraId="355CA27E" w14:textId="77777777" w:rsidR="0071093D" w:rsidRPr="00853EC2"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Robert (aged 6) was referred to CAMHS by his general practitioner due to concerns regarding his behaviour and overall development. Robert has made little progress, academically, since starting school one year ago and is described as having few friends. In addition, he has been growing increasingly aggressive towards his mother, Linda (33), and recently threw her laptop computer at a wall. According to Linda, his behavioural issues are longstanding, and she is finding it difficult to manage. Previously there have been safeguarding concerns and social work has been involved with the family. </w:t>
      </w:r>
    </w:p>
    <w:p w14:paraId="3DD28E6B" w14:textId="77777777" w:rsidR="0071093D" w:rsidRPr="00853EC2" w:rsidRDefault="0071093D" w:rsidP="0071093D">
      <w:pPr>
        <w:spacing w:line="360" w:lineRule="auto"/>
        <w:jc w:val="both"/>
        <w:rPr>
          <w:rFonts w:ascii="Times New Roman" w:eastAsia="Times" w:hAnsi="Times New Roman" w:cs="Times New Roman"/>
        </w:rPr>
      </w:pPr>
    </w:p>
    <w:p w14:paraId="51AE861F" w14:textId="77777777" w:rsidR="0071093D" w:rsidRPr="00853EC2"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t>A developmental history questionnaire revealed no significant issues with pregnancy or birth. Under the strengths section of the questionnaire, “none” was written.</w:t>
      </w:r>
      <w:r>
        <w:rPr>
          <w:rFonts w:ascii="Times New Roman" w:eastAsia="Times" w:hAnsi="Times New Roman" w:cs="Times New Roman"/>
        </w:rPr>
        <w:t xml:space="preserve"> </w:t>
      </w:r>
      <w:r w:rsidRPr="00853EC2">
        <w:rPr>
          <w:rFonts w:ascii="Times New Roman" w:eastAsia="Times" w:hAnsi="Times New Roman" w:cs="Times New Roman"/>
        </w:rPr>
        <w:t xml:space="preserve">Robert achieved his motor milestones; however, his language development was delayed. Previously he received speech and language therapy in the community. The questionnaire also revealed that Robert has an older half sibling, Chris (14) who has a diagnosis of ADHD. The referral was accepted on the basis of the paper screen. </w:t>
      </w:r>
    </w:p>
    <w:p w14:paraId="2F5C38A4" w14:textId="77777777" w:rsidR="0071093D" w:rsidRPr="00853EC2" w:rsidRDefault="0071093D" w:rsidP="0071093D">
      <w:pPr>
        <w:spacing w:line="360" w:lineRule="auto"/>
        <w:jc w:val="both"/>
        <w:rPr>
          <w:rFonts w:ascii="Times New Roman" w:eastAsia="Times" w:hAnsi="Times New Roman" w:cs="Times New Roman"/>
        </w:rPr>
      </w:pPr>
    </w:p>
    <w:p w14:paraId="7FF5BC33" w14:textId="77777777" w:rsidR="0071093D" w:rsidRPr="00853EC2"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t>In the first instance, Robert was booked in for an unstructured behavioural/play assessment and offered a place on a parenting programme.</w:t>
      </w:r>
      <w:r>
        <w:rPr>
          <w:rFonts w:ascii="Times New Roman" w:eastAsia="Times" w:hAnsi="Times New Roman" w:cs="Times New Roman"/>
        </w:rPr>
        <w:t xml:space="preserve"> </w:t>
      </w:r>
      <w:r w:rsidRPr="00853EC2">
        <w:rPr>
          <w:rFonts w:ascii="Times New Roman" w:eastAsia="Times" w:hAnsi="Times New Roman" w:cs="Times New Roman"/>
        </w:rPr>
        <w:t xml:space="preserve">Prior to the assessment, the team received a number of phone calls from Robert’s father, Tim (32). In the first phone call Tim said he would not attend the parenting course as parenting isn’t the issue and that he found the invitation insulting. </w:t>
      </w:r>
    </w:p>
    <w:p w14:paraId="1141DB74" w14:textId="77777777" w:rsidR="0071093D" w:rsidRPr="00853EC2" w:rsidRDefault="0071093D" w:rsidP="0071093D">
      <w:pPr>
        <w:spacing w:line="360" w:lineRule="auto"/>
        <w:jc w:val="both"/>
        <w:rPr>
          <w:rFonts w:ascii="Times New Roman" w:eastAsia="Times" w:hAnsi="Times New Roman" w:cs="Times New Roman"/>
        </w:rPr>
      </w:pPr>
    </w:p>
    <w:p w14:paraId="268CAC69" w14:textId="77777777" w:rsidR="0071093D" w:rsidRPr="00853EC2"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Robert was on the waiting list for just over 3 months. Over this period, Tim phoned the team a number of times to express his dissatisfaction with the waiting list. At one-point Linda phoned crying saying Robert was “out of control”. </w:t>
      </w:r>
    </w:p>
    <w:p w14:paraId="7DBF059E" w14:textId="77777777" w:rsidR="0071093D" w:rsidRPr="00853EC2" w:rsidRDefault="0071093D" w:rsidP="0071093D">
      <w:pPr>
        <w:spacing w:line="360" w:lineRule="auto"/>
        <w:jc w:val="both"/>
        <w:rPr>
          <w:rFonts w:ascii="Times New Roman" w:eastAsia="Times" w:hAnsi="Times New Roman" w:cs="Times New Roman"/>
        </w:rPr>
      </w:pPr>
    </w:p>
    <w:p w14:paraId="2447778F" w14:textId="77777777" w:rsidR="0071093D" w:rsidRPr="00853EC2"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One month later Robert attended the assessment. From the outset, Robert appeared distressed (i.e. crying). Linda made numerous attempts to comfort Robert, but he moved away in response to each of her approaches. At one-point Robert kicked out at Linda. There are what look like two distinctive episodes of hand-flapping. </w:t>
      </w:r>
    </w:p>
    <w:p w14:paraId="64C277D9" w14:textId="77777777" w:rsidR="0071093D" w:rsidRPr="00853EC2" w:rsidRDefault="0071093D" w:rsidP="0071093D">
      <w:pPr>
        <w:spacing w:line="360" w:lineRule="auto"/>
        <w:jc w:val="both"/>
        <w:rPr>
          <w:rFonts w:ascii="Times New Roman" w:eastAsia="Times" w:hAnsi="Times New Roman" w:cs="Times New Roman"/>
        </w:rPr>
      </w:pPr>
    </w:p>
    <w:p w14:paraId="137CA3F0" w14:textId="77777777" w:rsidR="0071093D" w:rsidRPr="00853EC2"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lastRenderedPageBreak/>
        <w:t>During the assessment Robert presents as active (e.g. jumping up and down, throwing ball in the air) and moved from one activity to another in quick succession. Robert’s eye contact was fleeting, and he did not demonstrate the full range of facial expressions. In terms of conversation, Robert spoke in complex sentences, although the subject matter was a little repetitive and mainly around his favourite toy (</w:t>
      </w:r>
      <w:proofErr w:type="spellStart"/>
      <w:r w:rsidRPr="00853EC2">
        <w:rPr>
          <w:rFonts w:ascii="Times New Roman" w:eastAsia="Times" w:hAnsi="Times New Roman" w:cs="Times New Roman"/>
        </w:rPr>
        <w:t>Shopkins</w:t>
      </w:r>
      <w:proofErr w:type="spellEnd"/>
      <w:r w:rsidRPr="00853EC2">
        <w:rPr>
          <w:rFonts w:ascii="Times New Roman" w:eastAsia="Times" w:hAnsi="Times New Roman" w:cs="Times New Roman"/>
        </w:rPr>
        <w:t>).</w:t>
      </w:r>
    </w:p>
    <w:p w14:paraId="2FA9FB71" w14:textId="77777777" w:rsidR="0071093D" w:rsidRPr="00853EC2" w:rsidRDefault="0071093D" w:rsidP="0071093D">
      <w:pPr>
        <w:spacing w:line="360" w:lineRule="auto"/>
        <w:jc w:val="both"/>
        <w:rPr>
          <w:rFonts w:ascii="Times New Roman" w:eastAsia="Times" w:hAnsi="Times New Roman" w:cs="Times New Roman"/>
        </w:rPr>
      </w:pPr>
    </w:p>
    <w:p w14:paraId="271FDBF2" w14:textId="77777777" w:rsidR="0071093D" w:rsidRPr="0088304F" w:rsidRDefault="0071093D" w:rsidP="0071093D">
      <w:pPr>
        <w:spacing w:line="360" w:lineRule="auto"/>
        <w:jc w:val="both"/>
        <w:rPr>
          <w:rFonts w:ascii="Times New Roman" w:eastAsia="Times" w:hAnsi="Times New Roman" w:cs="Times New Roman"/>
        </w:rPr>
      </w:pPr>
      <w:r w:rsidRPr="00853EC2">
        <w:rPr>
          <w:rFonts w:ascii="Times New Roman" w:eastAsia="Times" w:hAnsi="Times New Roman" w:cs="Times New Roman"/>
        </w:rPr>
        <w:t xml:space="preserve">After the assessment, Tim and Linda completed the autism diagnostic interview (ADIR). The assessment lasted 2hrs 30 mins. When asked about development prior to three years, Linda disclosed that Robert lived with his grandmother beginning when he was 18 months old to just after his third birthday, as Linda and Tim were separated during this period. During the separation, Linda was an inpatient at a local mental health facility. Robert’s score on the ADI-R was just below the threshold for autism. </w:t>
      </w:r>
    </w:p>
    <w:p w14:paraId="577B6EF5" w14:textId="77777777" w:rsidR="0071093D" w:rsidRPr="00C06F43" w:rsidRDefault="0071093D" w:rsidP="001119D9">
      <w:pPr>
        <w:rPr>
          <w:rFonts w:ascii="Times New Roman" w:hAnsi="Times New Roman" w:cs="Times New Roman"/>
        </w:rPr>
      </w:pPr>
    </w:p>
    <w:p w14:paraId="41FB3242" w14:textId="30E7D2BC" w:rsidR="00C15E6C" w:rsidRPr="00C06F43" w:rsidRDefault="001119D9" w:rsidP="001119D9">
      <w:pPr>
        <w:rPr>
          <w:rFonts w:ascii="Times New Roman" w:hAnsi="Times New Roman" w:cs="Times New Roman"/>
        </w:rPr>
      </w:pPr>
      <w:r w:rsidRPr="00C06F43">
        <w:rPr>
          <w:rFonts w:ascii="Times New Roman" w:hAnsi="Times New Roman" w:cs="Times New Roman"/>
        </w:rPr>
        <w:br w:type="page"/>
      </w:r>
    </w:p>
    <w:sectPr w:rsidR="00C15E6C" w:rsidRPr="00C06F43" w:rsidSect="002E0B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9D9"/>
    <w:rsid w:val="00015C87"/>
    <w:rsid w:val="00022793"/>
    <w:rsid w:val="00030E5D"/>
    <w:rsid w:val="00037FDB"/>
    <w:rsid w:val="00044151"/>
    <w:rsid w:val="00044A04"/>
    <w:rsid w:val="00050A0E"/>
    <w:rsid w:val="0005407A"/>
    <w:rsid w:val="000831D9"/>
    <w:rsid w:val="00083EAC"/>
    <w:rsid w:val="00085356"/>
    <w:rsid w:val="00095BD5"/>
    <w:rsid w:val="00095F4B"/>
    <w:rsid w:val="000A0E1D"/>
    <w:rsid w:val="000A41A2"/>
    <w:rsid w:val="000B1874"/>
    <w:rsid w:val="000B29BE"/>
    <w:rsid w:val="000B364C"/>
    <w:rsid w:val="000B52BB"/>
    <w:rsid w:val="000C4656"/>
    <w:rsid w:val="000C4E91"/>
    <w:rsid w:val="000D1B7F"/>
    <w:rsid w:val="000D221C"/>
    <w:rsid w:val="000D614B"/>
    <w:rsid w:val="000E39F7"/>
    <w:rsid w:val="000E49AC"/>
    <w:rsid w:val="000F584E"/>
    <w:rsid w:val="000F5BFF"/>
    <w:rsid w:val="00110E36"/>
    <w:rsid w:val="001117F7"/>
    <w:rsid w:val="001119D9"/>
    <w:rsid w:val="00122E96"/>
    <w:rsid w:val="00141858"/>
    <w:rsid w:val="0014719E"/>
    <w:rsid w:val="00147752"/>
    <w:rsid w:val="00156F76"/>
    <w:rsid w:val="00170F41"/>
    <w:rsid w:val="001735DF"/>
    <w:rsid w:val="00175B5E"/>
    <w:rsid w:val="001A606A"/>
    <w:rsid w:val="001B0495"/>
    <w:rsid w:val="001B3334"/>
    <w:rsid w:val="001C5673"/>
    <w:rsid w:val="001C78DE"/>
    <w:rsid w:val="001D18A9"/>
    <w:rsid w:val="001D7794"/>
    <w:rsid w:val="001F1D21"/>
    <w:rsid w:val="00200879"/>
    <w:rsid w:val="0021119D"/>
    <w:rsid w:val="002156CB"/>
    <w:rsid w:val="00222BE1"/>
    <w:rsid w:val="00222D24"/>
    <w:rsid w:val="002351EA"/>
    <w:rsid w:val="002364B4"/>
    <w:rsid w:val="00240B76"/>
    <w:rsid w:val="00241DC3"/>
    <w:rsid w:val="0025270D"/>
    <w:rsid w:val="002655E8"/>
    <w:rsid w:val="002665E7"/>
    <w:rsid w:val="00273799"/>
    <w:rsid w:val="00276139"/>
    <w:rsid w:val="002852F4"/>
    <w:rsid w:val="00290140"/>
    <w:rsid w:val="00292867"/>
    <w:rsid w:val="002931CE"/>
    <w:rsid w:val="002A4E64"/>
    <w:rsid w:val="002A76B5"/>
    <w:rsid w:val="002B7FD7"/>
    <w:rsid w:val="002C5DE7"/>
    <w:rsid w:val="002D40D6"/>
    <w:rsid w:val="002E0B31"/>
    <w:rsid w:val="002E0C5E"/>
    <w:rsid w:val="002F5946"/>
    <w:rsid w:val="00304CEB"/>
    <w:rsid w:val="003101F7"/>
    <w:rsid w:val="00310E37"/>
    <w:rsid w:val="00314147"/>
    <w:rsid w:val="00333D37"/>
    <w:rsid w:val="0034209B"/>
    <w:rsid w:val="003555E8"/>
    <w:rsid w:val="003629BE"/>
    <w:rsid w:val="003703EA"/>
    <w:rsid w:val="00375A7A"/>
    <w:rsid w:val="00384B42"/>
    <w:rsid w:val="00386F1E"/>
    <w:rsid w:val="00391387"/>
    <w:rsid w:val="003A4332"/>
    <w:rsid w:val="003A5BD9"/>
    <w:rsid w:val="003B10BC"/>
    <w:rsid w:val="003B7EDA"/>
    <w:rsid w:val="003D69B6"/>
    <w:rsid w:val="003D7852"/>
    <w:rsid w:val="003E1492"/>
    <w:rsid w:val="003E20FF"/>
    <w:rsid w:val="003E7A22"/>
    <w:rsid w:val="003F326D"/>
    <w:rsid w:val="003F4227"/>
    <w:rsid w:val="00405D45"/>
    <w:rsid w:val="00406EC2"/>
    <w:rsid w:val="0041343F"/>
    <w:rsid w:val="0041513C"/>
    <w:rsid w:val="004159B3"/>
    <w:rsid w:val="004237DC"/>
    <w:rsid w:val="0042474A"/>
    <w:rsid w:val="0045276E"/>
    <w:rsid w:val="00453F6D"/>
    <w:rsid w:val="00462CA7"/>
    <w:rsid w:val="00464931"/>
    <w:rsid w:val="0046786D"/>
    <w:rsid w:val="00475741"/>
    <w:rsid w:val="00485402"/>
    <w:rsid w:val="0048790E"/>
    <w:rsid w:val="004902D5"/>
    <w:rsid w:val="004A7FA2"/>
    <w:rsid w:val="004D1277"/>
    <w:rsid w:val="004D3288"/>
    <w:rsid w:val="004D5AB1"/>
    <w:rsid w:val="004E0A80"/>
    <w:rsid w:val="004E69A6"/>
    <w:rsid w:val="00500FF4"/>
    <w:rsid w:val="0050216E"/>
    <w:rsid w:val="00511BB7"/>
    <w:rsid w:val="00517FC4"/>
    <w:rsid w:val="00523294"/>
    <w:rsid w:val="00526C69"/>
    <w:rsid w:val="00530701"/>
    <w:rsid w:val="005341CD"/>
    <w:rsid w:val="00537FF3"/>
    <w:rsid w:val="00552B26"/>
    <w:rsid w:val="00556996"/>
    <w:rsid w:val="00563E33"/>
    <w:rsid w:val="00564236"/>
    <w:rsid w:val="00587986"/>
    <w:rsid w:val="005901F3"/>
    <w:rsid w:val="005A2376"/>
    <w:rsid w:val="005A3340"/>
    <w:rsid w:val="005A6A37"/>
    <w:rsid w:val="005D42CA"/>
    <w:rsid w:val="005D7704"/>
    <w:rsid w:val="005E1098"/>
    <w:rsid w:val="005E1636"/>
    <w:rsid w:val="005E4D5C"/>
    <w:rsid w:val="005F23CC"/>
    <w:rsid w:val="006225A6"/>
    <w:rsid w:val="00633EC9"/>
    <w:rsid w:val="00637BA8"/>
    <w:rsid w:val="00645A8A"/>
    <w:rsid w:val="006472E7"/>
    <w:rsid w:val="00650470"/>
    <w:rsid w:val="00673651"/>
    <w:rsid w:val="006737BD"/>
    <w:rsid w:val="00686D6A"/>
    <w:rsid w:val="006946C9"/>
    <w:rsid w:val="006A0014"/>
    <w:rsid w:val="006A2341"/>
    <w:rsid w:val="006A4B0C"/>
    <w:rsid w:val="006A752D"/>
    <w:rsid w:val="006B5605"/>
    <w:rsid w:val="006B7B50"/>
    <w:rsid w:val="006C3440"/>
    <w:rsid w:val="006D671F"/>
    <w:rsid w:val="006E0322"/>
    <w:rsid w:val="006E0D67"/>
    <w:rsid w:val="006E207A"/>
    <w:rsid w:val="00702E2D"/>
    <w:rsid w:val="0070417C"/>
    <w:rsid w:val="0070540E"/>
    <w:rsid w:val="00707C38"/>
    <w:rsid w:val="0071093D"/>
    <w:rsid w:val="00723F83"/>
    <w:rsid w:val="00731668"/>
    <w:rsid w:val="007324CC"/>
    <w:rsid w:val="00740FA1"/>
    <w:rsid w:val="0076214B"/>
    <w:rsid w:val="00766F47"/>
    <w:rsid w:val="007745FB"/>
    <w:rsid w:val="00775D53"/>
    <w:rsid w:val="007775B8"/>
    <w:rsid w:val="007775C0"/>
    <w:rsid w:val="007827A1"/>
    <w:rsid w:val="00790397"/>
    <w:rsid w:val="00793723"/>
    <w:rsid w:val="00793F54"/>
    <w:rsid w:val="007A6A99"/>
    <w:rsid w:val="007B04F8"/>
    <w:rsid w:val="007B4672"/>
    <w:rsid w:val="007D362F"/>
    <w:rsid w:val="007D3F32"/>
    <w:rsid w:val="007E6DFA"/>
    <w:rsid w:val="007F2171"/>
    <w:rsid w:val="007F7FDE"/>
    <w:rsid w:val="00804B02"/>
    <w:rsid w:val="008068EC"/>
    <w:rsid w:val="00812AC6"/>
    <w:rsid w:val="008154E3"/>
    <w:rsid w:val="00821732"/>
    <w:rsid w:val="008218B6"/>
    <w:rsid w:val="00826989"/>
    <w:rsid w:val="0083290E"/>
    <w:rsid w:val="008403C9"/>
    <w:rsid w:val="00842400"/>
    <w:rsid w:val="0084435A"/>
    <w:rsid w:val="008454BB"/>
    <w:rsid w:val="00847213"/>
    <w:rsid w:val="0085453D"/>
    <w:rsid w:val="0086592E"/>
    <w:rsid w:val="0086643E"/>
    <w:rsid w:val="00867C6A"/>
    <w:rsid w:val="00873261"/>
    <w:rsid w:val="00876906"/>
    <w:rsid w:val="00877217"/>
    <w:rsid w:val="00880300"/>
    <w:rsid w:val="00896736"/>
    <w:rsid w:val="008A1050"/>
    <w:rsid w:val="008A5770"/>
    <w:rsid w:val="008C029B"/>
    <w:rsid w:val="008C5101"/>
    <w:rsid w:val="008C6B76"/>
    <w:rsid w:val="008D2E3E"/>
    <w:rsid w:val="008F21EB"/>
    <w:rsid w:val="008F4E7F"/>
    <w:rsid w:val="008F69E4"/>
    <w:rsid w:val="009043F8"/>
    <w:rsid w:val="009069B0"/>
    <w:rsid w:val="00911E94"/>
    <w:rsid w:val="00913DC4"/>
    <w:rsid w:val="00914AC9"/>
    <w:rsid w:val="0091565F"/>
    <w:rsid w:val="00926B48"/>
    <w:rsid w:val="009376EC"/>
    <w:rsid w:val="0094608A"/>
    <w:rsid w:val="00950F4B"/>
    <w:rsid w:val="00954DC4"/>
    <w:rsid w:val="00963988"/>
    <w:rsid w:val="0096403B"/>
    <w:rsid w:val="009653A3"/>
    <w:rsid w:val="0099690C"/>
    <w:rsid w:val="009A1CBE"/>
    <w:rsid w:val="009A388C"/>
    <w:rsid w:val="009B1D3C"/>
    <w:rsid w:val="009B4897"/>
    <w:rsid w:val="009C048D"/>
    <w:rsid w:val="009C1407"/>
    <w:rsid w:val="009C3252"/>
    <w:rsid w:val="009C3620"/>
    <w:rsid w:val="009D14E8"/>
    <w:rsid w:val="009D2FBB"/>
    <w:rsid w:val="009E54F4"/>
    <w:rsid w:val="009F53FF"/>
    <w:rsid w:val="009F68AB"/>
    <w:rsid w:val="00A10306"/>
    <w:rsid w:val="00A1077F"/>
    <w:rsid w:val="00A20B4A"/>
    <w:rsid w:val="00A35CC1"/>
    <w:rsid w:val="00A36854"/>
    <w:rsid w:val="00A45A6C"/>
    <w:rsid w:val="00A7127F"/>
    <w:rsid w:val="00A747A6"/>
    <w:rsid w:val="00A764EB"/>
    <w:rsid w:val="00A95729"/>
    <w:rsid w:val="00AB1DB7"/>
    <w:rsid w:val="00AC38F1"/>
    <w:rsid w:val="00AD0237"/>
    <w:rsid w:val="00AE29B2"/>
    <w:rsid w:val="00AE72EA"/>
    <w:rsid w:val="00AF1DC7"/>
    <w:rsid w:val="00B0435A"/>
    <w:rsid w:val="00B110F8"/>
    <w:rsid w:val="00B12B1F"/>
    <w:rsid w:val="00B14D6C"/>
    <w:rsid w:val="00B4052E"/>
    <w:rsid w:val="00B56754"/>
    <w:rsid w:val="00B57354"/>
    <w:rsid w:val="00B57574"/>
    <w:rsid w:val="00B66B44"/>
    <w:rsid w:val="00B7047B"/>
    <w:rsid w:val="00B74C1B"/>
    <w:rsid w:val="00B832B1"/>
    <w:rsid w:val="00B86DA8"/>
    <w:rsid w:val="00BA54ED"/>
    <w:rsid w:val="00BA6AD7"/>
    <w:rsid w:val="00BB061F"/>
    <w:rsid w:val="00BB3D4C"/>
    <w:rsid w:val="00BB4BFB"/>
    <w:rsid w:val="00BB4CF5"/>
    <w:rsid w:val="00BB4FC4"/>
    <w:rsid w:val="00BB5C73"/>
    <w:rsid w:val="00BC35BE"/>
    <w:rsid w:val="00BC5B1C"/>
    <w:rsid w:val="00BD2AEF"/>
    <w:rsid w:val="00BE7991"/>
    <w:rsid w:val="00BF5C57"/>
    <w:rsid w:val="00BF6139"/>
    <w:rsid w:val="00BF6A86"/>
    <w:rsid w:val="00BF7DB5"/>
    <w:rsid w:val="00C018B3"/>
    <w:rsid w:val="00C0606B"/>
    <w:rsid w:val="00C06F43"/>
    <w:rsid w:val="00C15E6C"/>
    <w:rsid w:val="00C2333A"/>
    <w:rsid w:val="00C3366E"/>
    <w:rsid w:val="00C35739"/>
    <w:rsid w:val="00C557EA"/>
    <w:rsid w:val="00C62A51"/>
    <w:rsid w:val="00C63163"/>
    <w:rsid w:val="00C665A0"/>
    <w:rsid w:val="00C73EFA"/>
    <w:rsid w:val="00C7634C"/>
    <w:rsid w:val="00C825B5"/>
    <w:rsid w:val="00C840F4"/>
    <w:rsid w:val="00C86041"/>
    <w:rsid w:val="00C9161A"/>
    <w:rsid w:val="00CA246E"/>
    <w:rsid w:val="00CA2D32"/>
    <w:rsid w:val="00CA33D4"/>
    <w:rsid w:val="00CA343B"/>
    <w:rsid w:val="00CB0A5F"/>
    <w:rsid w:val="00CB189F"/>
    <w:rsid w:val="00CB2CF1"/>
    <w:rsid w:val="00CC07E5"/>
    <w:rsid w:val="00CD0CD3"/>
    <w:rsid w:val="00CD244A"/>
    <w:rsid w:val="00CD5A07"/>
    <w:rsid w:val="00CE7B06"/>
    <w:rsid w:val="00D02EAD"/>
    <w:rsid w:val="00D06605"/>
    <w:rsid w:val="00D13E09"/>
    <w:rsid w:val="00D15A2C"/>
    <w:rsid w:val="00D16784"/>
    <w:rsid w:val="00D16CC2"/>
    <w:rsid w:val="00D175CA"/>
    <w:rsid w:val="00D3099A"/>
    <w:rsid w:val="00D32CE3"/>
    <w:rsid w:val="00D32DF0"/>
    <w:rsid w:val="00D37B42"/>
    <w:rsid w:val="00D45946"/>
    <w:rsid w:val="00D45FF1"/>
    <w:rsid w:val="00D621C1"/>
    <w:rsid w:val="00D65B32"/>
    <w:rsid w:val="00D71F79"/>
    <w:rsid w:val="00D75138"/>
    <w:rsid w:val="00D8049E"/>
    <w:rsid w:val="00DA4594"/>
    <w:rsid w:val="00DA575F"/>
    <w:rsid w:val="00DA5D8A"/>
    <w:rsid w:val="00DA65E1"/>
    <w:rsid w:val="00DB1760"/>
    <w:rsid w:val="00DD0002"/>
    <w:rsid w:val="00DD29F4"/>
    <w:rsid w:val="00DD6AC1"/>
    <w:rsid w:val="00DE0C4F"/>
    <w:rsid w:val="00DE645B"/>
    <w:rsid w:val="00E0002C"/>
    <w:rsid w:val="00E13B2F"/>
    <w:rsid w:val="00E22025"/>
    <w:rsid w:val="00E24DB7"/>
    <w:rsid w:val="00E2704A"/>
    <w:rsid w:val="00E334F9"/>
    <w:rsid w:val="00E375D7"/>
    <w:rsid w:val="00E435AD"/>
    <w:rsid w:val="00E45611"/>
    <w:rsid w:val="00E56BA4"/>
    <w:rsid w:val="00E65621"/>
    <w:rsid w:val="00E768FF"/>
    <w:rsid w:val="00EB7616"/>
    <w:rsid w:val="00EC5856"/>
    <w:rsid w:val="00EC6FB6"/>
    <w:rsid w:val="00ED79FA"/>
    <w:rsid w:val="00EF7980"/>
    <w:rsid w:val="00F15E2C"/>
    <w:rsid w:val="00F30495"/>
    <w:rsid w:val="00F33C33"/>
    <w:rsid w:val="00F34AED"/>
    <w:rsid w:val="00F35D9C"/>
    <w:rsid w:val="00F42E9F"/>
    <w:rsid w:val="00F43767"/>
    <w:rsid w:val="00F46FA7"/>
    <w:rsid w:val="00F54D3B"/>
    <w:rsid w:val="00F57258"/>
    <w:rsid w:val="00F601B8"/>
    <w:rsid w:val="00F60B8B"/>
    <w:rsid w:val="00F64AF8"/>
    <w:rsid w:val="00F64E54"/>
    <w:rsid w:val="00F6672E"/>
    <w:rsid w:val="00F66BE0"/>
    <w:rsid w:val="00F66CBA"/>
    <w:rsid w:val="00F6729A"/>
    <w:rsid w:val="00F75397"/>
    <w:rsid w:val="00F76B90"/>
    <w:rsid w:val="00F94FFF"/>
    <w:rsid w:val="00F9534E"/>
    <w:rsid w:val="00F964B3"/>
    <w:rsid w:val="00FA6783"/>
    <w:rsid w:val="00FC007B"/>
    <w:rsid w:val="00FC12E2"/>
    <w:rsid w:val="00FD45DB"/>
    <w:rsid w:val="00FD7016"/>
    <w:rsid w:val="00FE0803"/>
    <w:rsid w:val="00FE3D83"/>
    <w:rsid w:val="00FE4C7A"/>
    <w:rsid w:val="00FF5E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1E916DF"/>
  <w15:chartTrackingRefBased/>
  <w15:docId w15:val="{9E52CDE3-013A-8D4C-9B27-218EEB5D6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9D9"/>
  </w:style>
  <w:style w:type="paragraph" w:styleId="Heading4">
    <w:name w:val="heading 4"/>
    <w:basedOn w:val="Normal"/>
    <w:next w:val="Normal"/>
    <w:link w:val="Heading4Char"/>
    <w:uiPriority w:val="9"/>
    <w:unhideWhenUsed/>
    <w:qFormat/>
    <w:rsid w:val="001119D9"/>
    <w:pPr>
      <w:keepNext/>
      <w:keepLines/>
      <w:spacing w:before="40"/>
      <w:outlineLvl w:val="3"/>
    </w:pPr>
    <w:rPr>
      <w:rFonts w:ascii="Times New Roman" w:eastAsiaTheme="majorEastAsia" w:hAnsi="Times New Roman"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119D9"/>
    <w:rPr>
      <w:rFonts w:ascii="Times New Roman" w:eastAsiaTheme="majorEastAsia" w:hAnsi="Times New Roman" w:cstheme="majorBid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63</Words>
  <Characters>8210</Characters>
  <Application>Microsoft Office Word</Application>
  <DocSecurity>0</DocSecurity>
  <Lines>178</Lines>
  <Paragraphs>73</Paragraphs>
  <ScaleCrop>false</ScaleCrop>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50</dc:creator>
  <cp:keywords/>
  <dc:description/>
  <cp:lastModifiedBy>Barry Coughlan</cp:lastModifiedBy>
  <cp:revision>2</cp:revision>
  <dcterms:created xsi:type="dcterms:W3CDTF">2022-03-01T11:12:00Z</dcterms:created>
  <dcterms:modified xsi:type="dcterms:W3CDTF">2022-03-01T11:12:00Z</dcterms:modified>
</cp:coreProperties>
</file>